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</w:t>
      </w:r>
      <w:bookmarkStart w:id="0" w:name="OLE_LINK1"/>
      <w:r>
        <w:rPr>
          <w:rFonts w:cs="Times New Roman" w:ascii="Times New Roman" w:hAnsi="Times New Roman"/>
          <w:bCs/>
          <w:kern w:val="0"/>
          <w:szCs w:val="21"/>
        </w:rPr>
        <w:t xml:space="preserve">  Genes related to oxidative stress, stress response, metabolic process, cell component, transport, transcription, translation, growth and development, signal transduction, immune response, cell cycle and apoptosis altered significantly by phoxim exposure</w:t>
      </w:r>
      <w:bookmarkEnd w:id="0"/>
      <w:r>
        <w:rPr>
          <w:rFonts w:cs="Times New Roman" w:ascii="Times New Roman" w:hAnsi="Times New Roman"/>
          <w:bCs/>
          <w:kern w:val="0"/>
          <w:szCs w:val="21"/>
        </w:rPr>
        <w:t>.</w:t>
      </w:r>
    </w:p>
    <w:tbl>
      <w:tblPr>
        <w:tblW w:w="1602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260"/>
        <w:gridCol w:w="1080"/>
        <w:gridCol w:w="1260"/>
        <w:gridCol w:w="2160"/>
        <w:gridCol w:w="2284"/>
        <w:gridCol w:w="56"/>
        <w:gridCol w:w="1316"/>
        <w:gridCol w:w="68"/>
        <w:gridCol w:w="1012"/>
        <w:gridCol w:w="788"/>
        <w:gridCol w:w="236"/>
        <w:gridCol w:w="56"/>
        <w:gridCol w:w="1868"/>
      </w:tblGrid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1" w:name="OLE_LINK3"/>
            <w:bookmarkStart w:id="2" w:name="OLE_LINK2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xidative stress</w:t>
            </w:r>
            <w:bookmarkEnd w:id="1"/>
            <w:bookmarkEnd w:id="2"/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D99563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E-22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75726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stress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sicle amine transport protein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3281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6E-06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2923588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aldehyde dehydrogen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21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21230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6514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024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E-1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48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oponin C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07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20058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teroid dehydrogen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928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1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63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8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72476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oxidant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satur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Q74260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8E-1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316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l peroxiredoxi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83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2E-2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011181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ess response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protein 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767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E-16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686830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asome subunit beta 7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36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E-28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162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stress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cognate protei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92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E-15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0322879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cognate 70 protein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638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E-18</w:t>
            </w:r>
          </w:p>
        </w:tc>
        <w:tc>
          <w:tcPr>
            <w:tcW w:w="108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3968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>
          <w:trHeight w:val="251" w:hRule="atLeast"/>
        </w:trPr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abolic process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1849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758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E-0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4490865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transport, metabolic process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y A binding protein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823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E-07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926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, catalytic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alivary/fat body serine carboxypeptid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98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E-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73857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henoloxidase activating enzyme precurso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3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E-0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86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iphatic nitril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538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87106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lase activity, 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chromatin regulatory protein sir2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24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0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6642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ysozyme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4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98374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lase activity, 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paragine synthet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41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E-19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40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-nitrogen 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 proteinase-like prote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570194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589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12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E-06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644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donuclease activity, 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clophilin-lik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D908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59284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trans isomer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y(A)-specific ribonucle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367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6E-09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65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-5'-exoribonucle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titrypsin isoform 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3627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E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20871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inhibito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0825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5868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E-0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9768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min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998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79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24003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transfer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lichyl-phosphate mannosyltransfer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68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23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3587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ionic peptide CP8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7606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40160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inhibito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2567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83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05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026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compound metabolic process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biquitin conjugating enzyme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847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01016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activity, forming carbon-nitrogen bonds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biquitin-conjugating enzyme E2M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241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E-2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889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conjugating protein 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729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18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625765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diphosphat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2043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59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E-08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31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activity, forming carbon-nitrogen bonds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stathionine gamma-ly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11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E-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34776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-sulfur lyase activity, cofactor 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nithine decarboxylase antizyme 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28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4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5931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 inhibitor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84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24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8E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98184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ridine phosphoryl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042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E-07</w:t>
            </w:r>
          </w:p>
        </w:tc>
        <w:tc>
          <w:tcPr>
            <w:tcW w:w="108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458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lingshot dual specificity phosphatase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863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4E-0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973412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 metabolic process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8817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626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E-05</w:t>
            </w:r>
          </w:p>
        </w:tc>
        <w:tc>
          <w:tcPr>
            <w:tcW w:w="108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0965</w:t>
            </w:r>
          </w:p>
        </w:tc>
        <w:tc>
          <w:tcPr>
            <w:tcW w:w="1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peptidase activity</w:t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component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scle myosin heavy chain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G30740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E-65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025232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myosin complex, sarcomere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IN2/TRF1-interacting protein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380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E-07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996</w:t>
            </w:r>
          </w:p>
        </w:tc>
        <w:tc>
          <w:tcPr>
            <w:tcW w:w="1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1118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096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E-1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2427517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port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296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2634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E-0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6047163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e transmembrane transporter activit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obin 1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36083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19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7229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 ion binding, gas transport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ugar transporter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094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E-0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0360699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gar transporter 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Aktip protein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935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7E-10</w:t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1874</w:t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some transport</w:t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importin alpha 1a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4319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8E-05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97876948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catabolite regulation of transcription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4516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983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E-08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351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cription initiation factor IIE subunit be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45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6E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242677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0426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90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E-0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235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elongation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vage and polyadenylation specific factor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96896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ceptor guanylyl cyclase GC-II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N1646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E-11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472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ase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LIM homeobox 1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914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618641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ion 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555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9046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E-21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6708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quence-specifi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 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lymerase 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Forkhead box protein E1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148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8E-5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881634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binding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histone acetyltransferase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970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E-06</w:t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689</w:t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,RNA polymerase activity</w:t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L32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752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E-26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389281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aminoacyl-tRNA synthetase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748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5E-25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1173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L7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13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3104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oprotein complex biogenesis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similar to arginyl-tRNA synthet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96644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E-0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241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yl-tRNA synthet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B2631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E-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29166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anine--tRNA ligase, cytoplasmic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45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E-09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356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initiation factor 3 subunit 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3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E-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2520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800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245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E-07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128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L3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24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E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23134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,structural molecul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tyrosyl-tRNA synthetas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165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5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399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S12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68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E-6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51736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AND_17160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R21355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E-13</w:t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0658</w:t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,</w:t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owth and development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tennal esterase CXE14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J38205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E-22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65072587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ennal esterase</w:t>
            </w:r>
          </w:p>
        </w:tc>
        <w:tc>
          <w:tcPr>
            <w:tcW w:w="22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niparamyosin 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M17460.1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E-15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285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uvenile hormone binding protein brP-2095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98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E-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4142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venile hormone associated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Dolichyl-phosphate beta-glucosyltransferase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139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E-11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48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ase activity, transferring glycosyl groups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dorant binding protein LOC100301495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366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47587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orant binding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E3 ubiquitin ligase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4431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E-0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02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velopment</w:t>
            </w:r>
          </w:p>
        </w:tc>
      </w:tr>
      <w:tr>
        <w:trPr>
          <w:trHeight w:val="894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-specif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orage-protein 1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674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-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19253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-specific protein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uretic hormone 31 precursor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4379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3E-12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881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apause associated protein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C353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67704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pause associated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tin synthase A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45291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E-05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14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glucosaminyltransfer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broin P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B3950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567407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osynthesis of silk protein 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zinc finger protein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457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5E-07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89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ion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scle LIM protein isoform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37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7E-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221188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ongation factor 1 gamma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52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E-11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7954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dorant binding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3675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E-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07374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2205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660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E-07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032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troponin T transcript variant 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N8636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65071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al protein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al ion binding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kinesin-associated protein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981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E-0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403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molymph juvenile hormone binding prote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F1926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2417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venile hormone associated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undabout, isoform B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790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2009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 development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emosensory protein 7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6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9E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92083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 development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zinc finger, CCCH-type with G patch domain protein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184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E-0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1406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ion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570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23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54109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dorant binding protein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79159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E-12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2561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orant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x-specific storage-protein 2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18380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-specific protein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uvenile hormone binding protein 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97095.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E-12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5272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venile hormone associated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ecdysone oxidase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852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E-1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1955596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dysone associated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>
          <w:trHeight w:val="1156" w:hRule="atLeast"/>
        </w:trPr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+ transporting ATP synthase O subunit isoform 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26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E-79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306412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erotonin receptor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I33826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1048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2850157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otonin receptor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cholinesterase typ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Y5008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5834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choline catabolic process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utative signal recognition particle 54 kDa protein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776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E-11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916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rophosphat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+ transporting ATP synthase gamma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2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31819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ortin-7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4083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4E-10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038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binding,protein transporter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tubulin folding cofactor 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80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47271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transmission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odium pump alpha subunit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788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E-1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088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cuolar ATP synthase subunit 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5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56839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H-like protein precursor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613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7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13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activity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NMDA-type glutamate receptor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2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51805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recepto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cation efflux protein/zinc transporter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100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E-0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6206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 transport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Insulin receptor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30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1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526666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cuolar ATP synthase catalytic subunit A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82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E-05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261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doplasmic reticulum-resident kdel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655120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E-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70620972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osyltransferase activity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fungal protease inhibitor F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32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E-4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234923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protease inhibitor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ine protease inhibitor 13 precursor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39705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E-06</w:t>
            </w:r>
          </w:p>
        </w:tc>
        <w:tc>
          <w:tcPr>
            <w:tcW w:w="7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5029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inhibitor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in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kDa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Q8980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-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88781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response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utathione S-transferase sigma 1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7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1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265</w:t>
            </w:r>
          </w:p>
        </w:tc>
        <w:tc>
          <w:tcPr>
            <w:tcW w:w="216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ase activity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lenophosphate synthetase 1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388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E-1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04239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ase activity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ll cycle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dc2-related kinas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345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E-0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9690448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iotic recombination 11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45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4E-11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165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aperonin subunit 6a ze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10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E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59885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,protein 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2129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23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E-36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9027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tic cell cycle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nucleolar GTP-binding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93522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E-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299336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all nuclear ribonucleoprotein G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789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E-2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5618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repressor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RNA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579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86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7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03047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igration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8080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026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E-0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809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/M transition DNA damage checkpoint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protein arginine N-methyltransfer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95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9E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47524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4990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282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7E-15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9796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e-specific lethal 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330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534247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thmund-thomson syndrome DNA helicase recq4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5407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E-08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5809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stranded DNA binding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-directed DNA polymerase epsilon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679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E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06285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ase activity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tructural maintenance of chromosome 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833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19</w:t>
            </w:r>
          </w:p>
        </w:tc>
        <w:tc>
          <w:tcPr>
            <w:tcW w:w="10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988</w:t>
            </w:r>
          </w:p>
        </w:tc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probable DNA mismatch repair protein Msh6-like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3699487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E-0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7194791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7972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0338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E-07</w:t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839</w:t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, nucleotide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bulin binding</w:t>
            </w:r>
          </w:p>
        </w:tc>
      </w:tr>
      <w:tr>
        <w:trPr/>
        <w:tc>
          <w:tcPr>
            <w:tcW w:w="1602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poptosis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putative mitochondrial NADH: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ubiquinone oxidoreductase ESSS subunit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2986.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E-16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395497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tochondrial NADH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3696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180.1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E-52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07444501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electron transport chain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cytochrome 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F41193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99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7615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carrier activity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AD box polypeptide 5 isoform 1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82.1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E-22</w:t>
            </w:r>
          </w:p>
        </w:tc>
        <w:tc>
          <w:tcPr>
            <w:tcW w:w="10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085</w:t>
            </w:r>
          </w:p>
        </w:tc>
        <w:tc>
          <w:tcPr>
            <w:tcW w:w="192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, coupl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7:14:00Z</dcterms:created>
  <dc:creator>Administrator</dc:creator>
  <dc:description/>
  <cp:keywords/>
  <dc:language>en-US</dc:language>
  <cp:lastModifiedBy>xieyi</cp:lastModifiedBy>
  <dcterms:modified xsi:type="dcterms:W3CDTF">2014-05-21T02:29:00Z</dcterms:modified>
  <cp:revision>51</cp:revision>
  <dc:subject/>
  <dc:title/>
</cp:coreProperties>
</file>